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090F2" w14:textId="10D3B1BF" w:rsidR="00230207" w:rsidRDefault="006837B9">
      <w:r w:rsidRPr="0026574F">
        <w:rPr>
          <w:b/>
          <w:bCs/>
        </w:rPr>
        <w:t>Table</w:t>
      </w:r>
      <w:r w:rsidR="0067353E">
        <w:rPr>
          <w:rFonts w:hint="eastAsia"/>
          <w:b/>
          <w:bCs/>
        </w:rPr>
        <w:t xml:space="preserve"> S1</w:t>
      </w:r>
      <w:r w:rsidRPr="0026574F">
        <w:rPr>
          <w:b/>
          <w:bCs/>
        </w:rPr>
        <w:t xml:space="preserve">. Classification </w:t>
      </w:r>
      <w:r>
        <w:rPr>
          <w:b/>
          <w:bCs/>
        </w:rPr>
        <w:t>r</w:t>
      </w:r>
      <w:r w:rsidRPr="0026574F">
        <w:rPr>
          <w:b/>
          <w:bCs/>
        </w:rPr>
        <w:t>esults of DDoS traffic using various SDN datasets</w:t>
      </w:r>
      <w:r>
        <w:rPr>
          <w:b/>
          <w:bCs/>
        </w:rPr>
        <w:t>.</w:t>
      </w:r>
    </w:p>
    <w:p w14:paraId="0BA27BAB" w14:textId="77777777" w:rsidR="006837B9" w:rsidRDefault="006837B9"/>
    <w:tbl>
      <w:tblPr>
        <w:tblStyle w:val="TableGrid"/>
        <w:tblpPr w:leftFromText="180" w:rightFromText="180" w:vertAnchor="page" w:horzAnchor="margin" w:tblpY="2002"/>
        <w:tblW w:w="13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"/>
        <w:gridCol w:w="1356"/>
        <w:gridCol w:w="833"/>
        <w:gridCol w:w="899"/>
        <w:gridCol w:w="833"/>
        <w:gridCol w:w="1165"/>
        <w:gridCol w:w="716"/>
        <w:gridCol w:w="1027"/>
        <w:gridCol w:w="1867"/>
        <w:gridCol w:w="1479"/>
        <w:gridCol w:w="1116"/>
        <w:gridCol w:w="1940"/>
      </w:tblGrid>
      <w:tr w:rsidR="00D84C0D" w:rsidRPr="006837B9" w14:paraId="2C05E553" w14:textId="77777777" w:rsidTr="00EE6643">
        <w:trPr>
          <w:gridBefore w:val="1"/>
          <w:wBefore w:w="107" w:type="dxa"/>
          <w:trHeight w:val="713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6946ACA9" w14:textId="77777777" w:rsidR="006837B9" w:rsidRPr="006837B9" w:rsidRDefault="006837B9" w:rsidP="00902C56">
            <w:pPr>
              <w:jc w:val="center"/>
              <w:rPr>
                <w:b/>
                <w:bCs/>
              </w:rPr>
            </w:pPr>
            <w:bookmarkStart w:id="0" w:name="_Hlk188497189"/>
            <w:r w:rsidRPr="006837B9">
              <w:rPr>
                <w:b/>
                <w:bCs/>
              </w:rPr>
              <w:t>Dataset description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75ACABA" w14:textId="26286934" w:rsidR="006837B9" w:rsidRPr="006837B9" w:rsidRDefault="006837B9" w:rsidP="00902C56">
            <w:pPr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P</w:t>
            </w:r>
            <w:r w:rsidR="00902C56">
              <w:rPr>
                <w:b/>
                <w:bCs/>
              </w:rPr>
              <w:t>R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1201AA9" w14:textId="1F5D74DD" w:rsidR="006837B9" w:rsidRPr="006837B9" w:rsidRDefault="006837B9" w:rsidP="00902C56">
            <w:pPr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R</w:t>
            </w:r>
            <w:r w:rsidR="00902C56">
              <w:rPr>
                <w:b/>
                <w:bCs/>
              </w:rPr>
              <w:t>C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7AB9E1C" w14:textId="4665DA62" w:rsidR="006837B9" w:rsidRPr="006837B9" w:rsidRDefault="006837B9" w:rsidP="00902C56">
            <w:pPr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F1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DDD7468" w14:textId="77777777" w:rsidR="006837B9" w:rsidRPr="006837B9" w:rsidRDefault="006837B9" w:rsidP="00902C56">
            <w:pPr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Dataset</w:t>
            </w:r>
          </w:p>
          <w:p w14:paraId="63C7AA9F" w14:textId="77777777" w:rsidR="006837B9" w:rsidRPr="006837B9" w:rsidRDefault="006837B9" w:rsidP="00902C56">
            <w:pPr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Total Number of Records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7DE984E0" w14:textId="77777777" w:rsidR="006837B9" w:rsidRPr="006837B9" w:rsidRDefault="006837B9" w:rsidP="00902C56">
            <w:pPr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Train Time/ 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029B93E5" w14:textId="77777777" w:rsidR="006837B9" w:rsidRPr="006837B9" w:rsidRDefault="006837B9" w:rsidP="00902C56">
            <w:pPr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Accuracy %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258557E3" w14:textId="77777777" w:rsidR="006837B9" w:rsidRPr="006837B9" w:rsidRDefault="006837B9" w:rsidP="00902C56">
            <w:pPr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Algorithm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078972F1" w14:textId="77777777" w:rsidR="006837B9" w:rsidRPr="006837B9" w:rsidRDefault="006837B9" w:rsidP="00902C56">
            <w:pPr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Consider both low and high-rate attacks.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F0B3901" w14:textId="77777777" w:rsidR="006837B9" w:rsidRPr="006837B9" w:rsidRDefault="006837B9" w:rsidP="00902C56">
            <w:pPr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Controller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2C96B0B5" w14:textId="77777777" w:rsidR="006837B9" w:rsidRPr="006837B9" w:rsidRDefault="006837B9" w:rsidP="00902C56">
            <w:pPr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Source</w:t>
            </w:r>
          </w:p>
        </w:tc>
      </w:tr>
      <w:tr w:rsidR="00D84C0D" w:rsidRPr="006837B9" w14:paraId="557EDBDA" w14:textId="77777777" w:rsidTr="00EE6643">
        <w:trPr>
          <w:gridBefore w:val="1"/>
          <w:wBefore w:w="107" w:type="dxa"/>
        </w:trPr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793B6542" w14:textId="77777777" w:rsidR="006837B9" w:rsidRPr="006837B9" w:rsidRDefault="006837B9" w:rsidP="00902C56">
            <w:pPr>
              <w:ind w:left="-35"/>
              <w:jc w:val="center"/>
            </w:pPr>
            <w:r w:rsidRPr="006837B9">
              <w:t>DLADSC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76A89972" w14:textId="77777777" w:rsidR="006837B9" w:rsidRPr="006837B9" w:rsidRDefault="006837B9" w:rsidP="00902C56">
            <w:pPr>
              <w:ind w:left="-35"/>
              <w:jc w:val="center"/>
            </w:pPr>
            <w:r w:rsidRPr="006837B9">
              <w:t>92.14%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3D13B003" w14:textId="77777777" w:rsidR="006837B9" w:rsidRPr="006837B9" w:rsidRDefault="006837B9" w:rsidP="00902C56">
            <w:pPr>
              <w:ind w:left="-35"/>
              <w:jc w:val="center"/>
            </w:pPr>
            <w:r w:rsidRPr="006837B9">
              <w:t>N/A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375437D6" w14:textId="77777777" w:rsidR="006837B9" w:rsidRPr="006837B9" w:rsidRDefault="006837B9" w:rsidP="00902C56">
            <w:pPr>
              <w:ind w:left="-35"/>
              <w:jc w:val="center"/>
            </w:pPr>
            <w:r w:rsidRPr="006837B9">
              <w:t>94.27%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34EED0EE" w14:textId="77777777" w:rsidR="006837B9" w:rsidRPr="006837B9" w:rsidRDefault="006837B9" w:rsidP="00902C56">
            <w:pPr>
              <w:ind w:left="-35"/>
              <w:jc w:val="center"/>
            </w:pPr>
            <w:r w:rsidRPr="006837B9">
              <w:t>175,305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48D1F92D" w14:textId="77777777" w:rsidR="006837B9" w:rsidRPr="006837B9" w:rsidRDefault="006837B9" w:rsidP="00902C56">
            <w:pPr>
              <w:ind w:left="-35"/>
              <w:jc w:val="center"/>
            </w:pPr>
            <w:r w:rsidRPr="006837B9">
              <w:t>1.68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</w:tcPr>
          <w:p w14:paraId="3A510E76" w14:textId="77777777" w:rsidR="006837B9" w:rsidRPr="006837B9" w:rsidRDefault="006837B9" w:rsidP="00902C56">
            <w:pPr>
              <w:ind w:left="-35"/>
              <w:jc w:val="center"/>
            </w:pPr>
            <w:r w:rsidRPr="006837B9">
              <w:t>94.18%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14:paraId="52A499E9" w14:textId="77777777" w:rsidR="006837B9" w:rsidRPr="006837B9" w:rsidRDefault="006837B9" w:rsidP="00902C56">
            <w:pPr>
              <w:ind w:left="-35"/>
              <w:jc w:val="center"/>
            </w:pPr>
            <w:r w:rsidRPr="006837B9">
              <w:t>RNN-based Model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0FB15FB5" w14:textId="2456AB1B" w:rsidR="006837B9" w:rsidRPr="006837B9" w:rsidRDefault="00C82C22" w:rsidP="00902C56">
            <w:pPr>
              <w:ind w:left="-35"/>
              <w:jc w:val="center"/>
            </w:pPr>
            <w:r>
              <w:t>No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22B150FD" w14:textId="77777777" w:rsidR="006837B9" w:rsidRPr="006837B9" w:rsidRDefault="006837B9" w:rsidP="00902C56">
            <w:pPr>
              <w:ind w:left="-46"/>
              <w:jc w:val="center"/>
            </w:pPr>
            <w:r w:rsidRPr="006837B9">
              <w:t>Ryu Controller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</w:tcPr>
          <w:p w14:paraId="077CB029" w14:textId="56D1055C" w:rsidR="006837B9" w:rsidRPr="006837B9" w:rsidRDefault="006837B9" w:rsidP="00902C56">
            <w:pPr>
              <w:ind w:left="-35"/>
              <w:jc w:val="center"/>
            </w:pPr>
            <w:bookmarkStart w:id="1" w:name="_Hlk166949838"/>
            <w:r w:rsidRPr="006837B9">
              <w:t>Mansoor</w:t>
            </w:r>
            <w:bookmarkEnd w:id="1"/>
            <w:r w:rsidR="00212FF6">
              <w:t xml:space="preserve"> </w:t>
            </w:r>
            <w:r w:rsidRPr="006837B9">
              <w:t xml:space="preserve">et al. </w:t>
            </w:r>
            <w:r w:rsidR="00212FF6">
              <w:t>[30]</w:t>
            </w:r>
          </w:p>
        </w:tc>
      </w:tr>
      <w:tr w:rsidR="00D84C0D" w:rsidRPr="006837B9" w14:paraId="44AEFCAF" w14:textId="77777777" w:rsidTr="00EE6643">
        <w:tc>
          <w:tcPr>
            <w:tcW w:w="1463" w:type="dxa"/>
            <w:gridSpan w:val="2"/>
            <w:tcBorders>
              <w:top w:val="nil"/>
              <w:bottom w:val="nil"/>
            </w:tcBorders>
          </w:tcPr>
          <w:p w14:paraId="6A614A8D" w14:textId="6225CBFF" w:rsidR="00D84C0D" w:rsidRDefault="00597408" w:rsidP="00902C56">
            <w:pPr>
              <w:ind w:left="66"/>
              <w:jc w:val="center"/>
            </w:pPr>
            <w:r w:rsidRPr="006837B9">
              <w:t>Feature</w:t>
            </w:r>
          </w:p>
          <w:p w14:paraId="3EB8CBE2" w14:textId="293827F2" w:rsidR="00597408" w:rsidRPr="006837B9" w:rsidRDefault="00597408" w:rsidP="00902C56">
            <w:pPr>
              <w:ind w:left="66"/>
              <w:jc w:val="center"/>
            </w:pPr>
            <w:r w:rsidRPr="006837B9">
              <w:t>Extraction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52728447" w14:textId="77777777" w:rsidR="00597408" w:rsidRPr="006837B9" w:rsidRDefault="00597408" w:rsidP="00902C56">
            <w:pPr>
              <w:ind w:left="-36"/>
              <w:jc w:val="center"/>
            </w:pPr>
            <w:r w:rsidRPr="006837B9">
              <w:t>99.41%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E497635" w14:textId="77777777" w:rsidR="00597408" w:rsidRPr="006837B9" w:rsidRDefault="00597408" w:rsidP="00902C56">
            <w:pPr>
              <w:ind w:left="66"/>
              <w:jc w:val="center"/>
            </w:pPr>
            <w:r w:rsidRPr="006837B9">
              <w:t>99.39%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33487DA3" w14:textId="77777777" w:rsidR="00597408" w:rsidRPr="006837B9" w:rsidRDefault="00597408" w:rsidP="00902C56">
            <w:pPr>
              <w:ind w:left="66"/>
              <w:jc w:val="center"/>
            </w:pPr>
            <w:r w:rsidRPr="006837B9">
              <w:t>99.4%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F089A65" w14:textId="77777777" w:rsidR="00597408" w:rsidRPr="006837B9" w:rsidRDefault="00597408" w:rsidP="00902C56">
            <w:pPr>
              <w:ind w:left="66"/>
              <w:jc w:val="center"/>
            </w:pPr>
            <w:r w:rsidRPr="006837B9">
              <w:t>285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8182023" w14:textId="77777777" w:rsidR="00597408" w:rsidRPr="006837B9" w:rsidRDefault="00597408" w:rsidP="00902C56">
            <w:pPr>
              <w:ind w:left="66"/>
              <w:jc w:val="center"/>
            </w:pPr>
            <w:r w:rsidRPr="006837B9">
              <w:t>0.2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095938B" w14:textId="77777777" w:rsidR="00597408" w:rsidRPr="006837B9" w:rsidRDefault="00597408" w:rsidP="00902C56">
            <w:pPr>
              <w:ind w:left="-73" w:firstLine="90"/>
              <w:jc w:val="center"/>
            </w:pPr>
            <w:r w:rsidRPr="006837B9">
              <w:t>99.39%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549F126" w14:textId="77777777" w:rsidR="00597408" w:rsidRPr="006837B9" w:rsidRDefault="00597408" w:rsidP="00902C56">
            <w:pPr>
              <w:ind w:left="-29"/>
              <w:jc w:val="center"/>
            </w:pPr>
            <w:r w:rsidRPr="006837B9">
              <w:t>SVM, RF, KNN, XGBoost, NB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0B4F461" w14:textId="77777777" w:rsidR="00597408" w:rsidRPr="006837B9" w:rsidRDefault="00597408" w:rsidP="00902C56">
            <w:pPr>
              <w:ind w:left="-33"/>
              <w:jc w:val="center"/>
            </w:pPr>
            <w:r w:rsidRPr="006837B9">
              <w:t>No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483DDDF5" w14:textId="2BEEDF8F" w:rsidR="00D84C0D" w:rsidRDefault="00597408" w:rsidP="00902C56">
            <w:pPr>
              <w:ind w:left="-46"/>
              <w:jc w:val="center"/>
            </w:pPr>
            <w:r w:rsidRPr="006837B9">
              <w:t>Ryu</w:t>
            </w:r>
          </w:p>
          <w:p w14:paraId="59100235" w14:textId="2B005EB4" w:rsidR="00597408" w:rsidRPr="006837B9" w:rsidRDefault="00597408" w:rsidP="00902C56">
            <w:pPr>
              <w:ind w:left="-46"/>
              <w:jc w:val="center"/>
            </w:pPr>
            <w:r w:rsidRPr="006837B9">
              <w:t>Controller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56318458" w14:textId="1D643B00" w:rsidR="00597408" w:rsidRPr="006837B9" w:rsidRDefault="00597408" w:rsidP="00902C56">
            <w:pPr>
              <w:jc w:val="center"/>
            </w:pPr>
            <w:r w:rsidRPr="006837B9">
              <w:t>Chouhan</w:t>
            </w:r>
            <w:r>
              <w:t xml:space="preserve"> et al. [3</w:t>
            </w:r>
            <w:r w:rsidR="00D84C0D">
              <w:rPr>
                <w:rFonts w:hint="eastAsia"/>
                <w:lang w:eastAsia="zh-CN"/>
              </w:rPr>
              <w:t>1</w:t>
            </w:r>
            <w:r>
              <w:t>]</w:t>
            </w:r>
          </w:p>
        </w:tc>
      </w:tr>
      <w:tr w:rsidR="00EE6643" w:rsidRPr="006837B9" w14:paraId="44C7E255" w14:textId="77777777" w:rsidTr="00EE6643">
        <w:tc>
          <w:tcPr>
            <w:tcW w:w="1463" w:type="dxa"/>
            <w:gridSpan w:val="2"/>
            <w:tcBorders>
              <w:top w:val="nil"/>
              <w:bottom w:val="nil"/>
            </w:tcBorders>
          </w:tcPr>
          <w:p w14:paraId="5470D9A9" w14:textId="074AD486" w:rsidR="00EE6643" w:rsidRPr="006837B9" w:rsidRDefault="00EE6643" w:rsidP="00902C56">
            <w:pPr>
              <w:ind w:left="66"/>
              <w:jc w:val="center"/>
            </w:pPr>
            <w:r w:rsidRPr="006837B9">
              <w:t>TBDC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085B0B3B" w14:textId="5CC7CC9B" w:rsidR="00EE6643" w:rsidRPr="006837B9" w:rsidRDefault="00EE6643" w:rsidP="00902C56">
            <w:pPr>
              <w:ind w:left="66"/>
              <w:jc w:val="center"/>
            </w:pPr>
            <w:r w:rsidRPr="006837B9">
              <w:t>N/A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7CA79F4" w14:textId="78012B6D" w:rsidR="00EE6643" w:rsidRPr="006837B9" w:rsidRDefault="00EE6643" w:rsidP="00902C56">
            <w:pPr>
              <w:ind w:left="66"/>
              <w:jc w:val="center"/>
            </w:pPr>
            <w:r w:rsidRPr="006837B9">
              <w:t>N/A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1DB53CDD" w14:textId="5FEBDB9F" w:rsidR="00EE6643" w:rsidRPr="006837B9" w:rsidRDefault="00EE6643" w:rsidP="00902C56">
            <w:pPr>
              <w:ind w:left="66"/>
              <w:jc w:val="center"/>
            </w:pPr>
            <w:r w:rsidRPr="006837B9">
              <w:t>N/A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CECBF1B" w14:textId="765559AC" w:rsidR="00EE6643" w:rsidRPr="006837B9" w:rsidRDefault="00EE6643" w:rsidP="00902C56">
            <w:pPr>
              <w:ind w:left="66"/>
              <w:jc w:val="center"/>
            </w:pPr>
            <w:r w:rsidRPr="006837B9">
              <w:t>265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16C39F6" w14:textId="435DFF70" w:rsidR="00EE6643" w:rsidRPr="006837B9" w:rsidRDefault="00EE6643" w:rsidP="00902C56">
            <w:pPr>
              <w:ind w:left="66"/>
              <w:jc w:val="center"/>
            </w:pPr>
            <w:r w:rsidRPr="006837B9">
              <w:t>N/A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FF87354" w14:textId="081D5185" w:rsidR="00EE6643" w:rsidRPr="006837B9" w:rsidRDefault="00EE6643" w:rsidP="00902C56">
            <w:pPr>
              <w:ind w:left="-73" w:firstLine="90"/>
              <w:jc w:val="center"/>
            </w:pPr>
            <w:r w:rsidRPr="006837B9">
              <w:t>99%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96D12A4" w14:textId="67CD0905" w:rsidR="00EE6643" w:rsidRPr="006837B9" w:rsidRDefault="00EE6643" w:rsidP="00902C56">
            <w:pPr>
              <w:ind w:left="-29"/>
              <w:jc w:val="center"/>
            </w:pPr>
            <w:r w:rsidRPr="006837B9">
              <w:t>Threshold-based Classifier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870EF1B" w14:textId="3FDFFD60" w:rsidR="00EE6643" w:rsidRPr="006837B9" w:rsidRDefault="00EE6643" w:rsidP="00902C56">
            <w:pPr>
              <w:ind w:left="66"/>
              <w:jc w:val="center"/>
            </w:pPr>
            <w:r w:rsidRPr="006837B9">
              <w:t>No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6F9183E5" w14:textId="0F082FAF" w:rsidR="00EE6643" w:rsidRPr="006837B9" w:rsidRDefault="00EE6643" w:rsidP="00902C56">
            <w:pPr>
              <w:ind w:left="-46"/>
              <w:jc w:val="center"/>
            </w:pPr>
            <w:r w:rsidRPr="006837B9">
              <w:t>Ryu Controller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3C7DE506" w14:textId="060345FF" w:rsidR="00EE6643" w:rsidRPr="006837B9" w:rsidRDefault="00EE6643" w:rsidP="00902C56">
            <w:pPr>
              <w:jc w:val="center"/>
            </w:pPr>
            <w:r w:rsidRPr="006837B9">
              <w:t xml:space="preserve">Halman and </w:t>
            </w:r>
            <w:proofErr w:type="spellStart"/>
            <w:r w:rsidRPr="006837B9">
              <w:t>Alenazi</w:t>
            </w:r>
            <w:proofErr w:type="spellEnd"/>
            <w:r w:rsidRPr="006837B9">
              <w:t xml:space="preserve"> </w:t>
            </w:r>
            <w:r>
              <w:t>[3</w:t>
            </w:r>
            <w:r>
              <w:rPr>
                <w:rFonts w:hint="eastAsia"/>
                <w:lang w:eastAsia="zh-CN"/>
              </w:rPr>
              <w:t>2</w:t>
            </w:r>
            <w:r>
              <w:t>]</w:t>
            </w:r>
          </w:p>
        </w:tc>
      </w:tr>
      <w:tr w:rsidR="00EE6643" w:rsidRPr="006837B9" w14:paraId="16025E9F" w14:textId="77777777" w:rsidTr="00EE6643">
        <w:trPr>
          <w:gridBefore w:val="1"/>
          <w:wBefore w:w="107" w:type="dxa"/>
        </w:trPr>
        <w:tc>
          <w:tcPr>
            <w:tcW w:w="1356" w:type="dxa"/>
            <w:tcBorders>
              <w:top w:val="nil"/>
              <w:bottom w:val="nil"/>
            </w:tcBorders>
          </w:tcPr>
          <w:p w14:paraId="013D84D0" w14:textId="77777777" w:rsidR="00EE6643" w:rsidRDefault="00EE6643" w:rsidP="00902C56">
            <w:pPr>
              <w:ind w:left="-35"/>
              <w:jc w:val="center"/>
            </w:pPr>
            <w:r w:rsidRPr="00257967">
              <w:t>CICDoS2017</w:t>
            </w:r>
            <w:r>
              <w:t>,</w:t>
            </w:r>
          </w:p>
          <w:p w14:paraId="30C6EF81" w14:textId="15035E2D" w:rsidR="00EE6643" w:rsidRPr="006837B9" w:rsidRDefault="00EE6643" w:rsidP="00902C56">
            <w:pPr>
              <w:ind w:left="-35"/>
              <w:jc w:val="center"/>
            </w:pPr>
            <w:r w:rsidRPr="00257967">
              <w:t>CICDoS201</w:t>
            </w:r>
            <w:r>
              <w:t xml:space="preserve">9 and </w:t>
            </w:r>
            <w:r w:rsidRPr="00257967">
              <w:t>InSDN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5ADF036D" w14:textId="1CE4479D" w:rsidR="00EE6643" w:rsidRPr="006837B9" w:rsidRDefault="00EE6643" w:rsidP="00902C56">
            <w:pPr>
              <w:ind w:left="-35"/>
              <w:jc w:val="center"/>
            </w:pPr>
            <w:r w:rsidRPr="00C82C22">
              <w:t>98.21%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8934517" w14:textId="7A827FD6" w:rsidR="00EE6643" w:rsidRPr="006837B9" w:rsidRDefault="00EE6643" w:rsidP="00902C56">
            <w:pPr>
              <w:ind w:left="-35"/>
              <w:jc w:val="center"/>
            </w:pPr>
            <w:r w:rsidRPr="00C82C22">
              <w:t>98.31%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04CE4AB1" w14:textId="5A0F5480" w:rsidR="00EE6643" w:rsidRPr="006837B9" w:rsidRDefault="00EE6643" w:rsidP="00902C56">
            <w:pPr>
              <w:ind w:left="-35"/>
              <w:jc w:val="center"/>
            </w:pPr>
            <w:r w:rsidRPr="00C82C22">
              <w:t>98.51%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91418C7" w14:textId="192F25C1" w:rsidR="00EE6643" w:rsidRPr="006837B9" w:rsidRDefault="00EE6643" w:rsidP="00902C56">
            <w:pPr>
              <w:ind w:left="-35"/>
              <w:jc w:val="center"/>
            </w:pPr>
            <w:r w:rsidRPr="00C82C22">
              <w:t>343,93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3077824" w14:textId="0509BA93" w:rsidR="00EE6643" w:rsidRPr="006837B9" w:rsidRDefault="00EE6643" w:rsidP="00902C56">
            <w:pPr>
              <w:ind w:left="-35"/>
              <w:jc w:val="center"/>
            </w:pPr>
            <w:r>
              <w:t>N/A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098BBA5" w14:textId="7FD6DA42" w:rsidR="00EE6643" w:rsidRPr="006837B9" w:rsidRDefault="00EE6643" w:rsidP="00902C56">
            <w:pPr>
              <w:ind w:left="-35"/>
              <w:jc w:val="center"/>
            </w:pPr>
            <w:r w:rsidRPr="00C82C22">
              <w:t>98.55%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E63761F" w14:textId="5F0FD000" w:rsidR="00EE6643" w:rsidRPr="006837B9" w:rsidRDefault="00EE6643" w:rsidP="00902C56">
            <w:pPr>
              <w:ind w:left="-35"/>
              <w:jc w:val="center"/>
            </w:pPr>
            <w:r w:rsidRPr="00257967">
              <w:t>Federated Learning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8B73A2F" w14:textId="0E0DB193" w:rsidR="00EE6643" w:rsidRPr="006837B9" w:rsidRDefault="00EE6643" w:rsidP="00902C56">
            <w:pPr>
              <w:ind w:left="-35"/>
              <w:jc w:val="center"/>
            </w:pPr>
            <w:r>
              <w:t>No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83FFC62" w14:textId="5AE377C9" w:rsidR="00EE6643" w:rsidRPr="006837B9" w:rsidRDefault="00EE6643" w:rsidP="00902C56">
            <w:pPr>
              <w:ind w:left="-46"/>
              <w:jc w:val="center"/>
            </w:pPr>
            <w:r w:rsidRPr="006837B9">
              <w:t>Ryu Controller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29C2173E" w14:textId="4675616E" w:rsidR="00EE6643" w:rsidRPr="006837B9" w:rsidRDefault="00EE6643" w:rsidP="00902C56">
            <w:pPr>
              <w:ind w:left="-35"/>
              <w:jc w:val="center"/>
            </w:pPr>
            <w:r w:rsidRPr="00C82C22">
              <w:t>Fotse et al</w:t>
            </w:r>
            <w:r>
              <w:t>.[3</w:t>
            </w:r>
            <w:r>
              <w:rPr>
                <w:rFonts w:hint="eastAsia"/>
                <w:lang w:eastAsia="zh-CN"/>
              </w:rPr>
              <w:t>3</w:t>
            </w:r>
            <w:r>
              <w:t>]</w:t>
            </w:r>
          </w:p>
        </w:tc>
      </w:tr>
      <w:tr w:rsidR="00EE6643" w:rsidRPr="006837B9" w14:paraId="33375921" w14:textId="77777777" w:rsidTr="00EE6643">
        <w:trPr>
          <w:gridBefore w:val="1"/>
          <w:wBefore w:w="107" w:type="dxa"/>
        </w:trPr>
        <w:tc>
          <w:tcPr>
            <w:tcW w:w="1356" w:type="dxa"/>
            <w:tcBorders>
              <w:top w:val="nil"/>
            </w:tcBorders>
          </w:tcPr>
          <w:p w14:paraId="1A4647A2" w14:textId="5C58526C" w:rsidR="00EE6643" w:rsidRPr="006837B9" w:rsidRDefault="00EE6643" w:rsidP="00902C56">
            <w:pPr>
              <w:ind w:left="-35"/>
              <w:jc w:val="center"/>
            </w:pPr>
            <w:r w:rsidRPr="0042248E">
              <w:t>NetFlow + OpenFlow</w:t>
            </w:r>
          </w:p>
        </w:tc>
        <w:tc>
          <w:tcPr>
            <w:tcW w:w="833" w:type="dxa"/>
            <w:tcBorders>
              <w:top w:val="nil"/>
            </w:tcBorders>
          </w:tcPr>
          <w:p w14:paraId="1536DC68" w14:textId="425B5234" w:rsidR="00EE6643" w:rsidRPr="006837B9" w:rsidRDefault="00EE6643" w:rsidP="00902C56">
            <w:pPr>
              <w:ind w:left="-35"/>
              <w:jc w:val="center"/>
            </w:pPr>
            <w:r>
              <w:t>99.79%</w:t>
            </w:r>
          </w:p>
        </w:tc>
        <w:tc>
          <w:tcPr>
            <w:tcW w:w="899" w:type="dxa"/>
            <w:tcBorders>
              <w:top w:val="nil"/>
            </w:tcBorders>
          </w:tcPr>
          <w:p w14:paraId="74B2515A" w14:textId="1724A705" w:rsidR="00EE6643" w:rsidRPr="006837B9" w:rsidRDefault="00EE6643" w:rsidP="00902C56">
            <w:pPr>
              <w:ind w:left="-35"/>
              <w:jc w:val="center"/>
            </w:pPr>
            <w:r>
              <w:t>98.25%</w:t>
            </w:r>
          </w:p>
        </w:tc>
        <w:tc>
          <w:tcPr>
            <w:tcW w:w="833" w:type="dxa"/>
            <w:tcBorders>
              <w:top w:val="nil"/>
            </w:tcBorders>
          </w:tcPr>
          <w:p w14:paraId="77E7E626" w14:textId="74281FDD" w:rsidR="00EE6643" w:rsidRPr="006837B9" w:rsidRDefault="00EE6643" w:rsidP="00902C56">
            <w:pPr>
              <w:ind w:left="-35"/>
              <w:jc w:val="center"/>
            </w:pPr>
            <w:r>
              <w:t>98.99%</w:t>
            </w:r>
          </w:p>
        </w:tc>
        <w:tc>
          <w:tcPr>
            <w:tcW w:w="1165" w:type="dxa"/>
            <w:tcBorders>
              <w:top w:val="nil"/>
            </w:tcBorders>
          </w:tcPr>
          <w:p w14:paraId="167534C5" w14:textId="1A888419" w:rsidR="00EE6643" w:rsidRPr="006837B9" w:rsidRDefault="00EE6643" w:rsidP="00902C56">
            <w:pPr>
              <w:ind w:left="-35"/>
              <w:jc w:val="center"/>
            </w:pPr>
            <w:r w:rsidRPr="00673CA6">
              <w:t>157,500</w:t>
            </w:r>
          </w:p>
        </w:tc>
        <w:tc>
          <w:tcPr>
            <w:tcW w:w="716" w:type="dxa"/>
            <w:tcBorders>
              <w:top w:val="nil"/>
            </w:tcBorders>
          </w:tcPr>
          <w:p w14:paraId="297631E0" w14:textId="34F8EE92" w:rsidR="00EE6643" w:rsidRPr="006837B9" w:rsidRDefault="00EE6643" w:rsidP="00902C56">
            <w:pPr>
              <w:ind w:left="-35"/>
              <w:jc w:val="center"/>
            </w:pPr>
            <w:r>
              <w:t>N/A</w:t>
            </w:r>
          </w:p>
        </w:tc>
        <w:tc>
          <w:tcPr>
            <w:tcW w:w="1027" w:type="dxa"/>
            <w:tcBorders>
              <w:top w:val="nil"/>
            </w:tcBorders>
          </w:tcPr>
          <w:p w14:paraId="36641CB7" w14:textId="18FF2016" w:rsidR="00EE6643" w:rsidRPr="006837B9" w:rsidRDefault="00EE6643" w:rsidP="00902C56">
            <w:pPr>
              <w:ind w:left="-35"/>
              <w:jc w:val="center"/>
            </w:pPr>
            <w:r>
              <w:t>98.8%</w:t>
            </w:r>
          </w:p>
        </w:tc>
        <w:tc>
          <w:tcPr>
            <w:tcW w:w="1867" w:type="dxa"/>
            <w:tcBorders>
              <w:top w:val="nil"/>
            </w:tcBorders>
          </w:tcPr>
          <w:p w14:paraId="39AE771E" w14:textId="3B501C41" w:rsidR="00EE6643" w:rsidRPr="006837B9" w:rsidRDefault="00EE6643" w:rsidP="00902C56">
            <w:pPr>
              <w:ind w:left="-35"/>
              <w:jc w:val="center"/>
            </w:pPr>
            <w:r>
              <w:t>GBTs</w:t>
            </w:r>
          </w:p>
        </w:tc>
        <w:tc>
          <w:tcPr>
            <w:tcW w:w="1479" w:type="dxa"/>
            <w:tcBorders>
              <w:top w:val="nil"/>
            </w:tcBorders>
          </w:tcPr>
          <w:p w14:paraId="751C7D2E" w14:textId="2C71BCAD" w:rsidR="00EE6643" w:rsidRPr="006837B9" w:rsidRDefault="00EE6643" w:rsidP="00902C56">
            <w:pPr>
              <w:ind w:left="-35"/>
              <w:jc w:val="center"/>
            </w:pPr>
            <w:r>
              <w:t>No</w:t>
            </w:r>
          </w:p>
        </w:tc>
        <w:tc>
          <w:tcPr>
            <w:tcW w:w="1116" w:type="dxa"/>
            <w:tcBorders>
              <w:top w:val="nil"/>
            </w:tcBorders>
          </w:tcPr>
          <w:p w14:paraId="60FB5242" w14:textId="19812EE6" w:rsidR="00EE6643" w:rsidRPr="006837B9" w:rsidRDefault="00EE6643" w:rsidP="00902C56">
            <w:pPr>
              <w:ind w:left="-35"/>
              <w:jc w:val="center"/>
            </w:pPr>
            <w:r w:rsidRPr="00C2034B">
              <w:t>Floodlight</w:t>
            </w:r>
          </w:p>
        </w:tc>
        <w:tc>
          <w:tcPr>
            <w:tcW w:w="1940" w:type="dxa"/>
            <w:tcBorders>
              <w:top w:val="nil"/>
            </w:tcBorders>
          </w:tcPr>
          <w:p w14:paraId="248F9441" w14:textId="293A7404" w:rsidR="00EE6643" w:rsidRPr="006837B9" w:rsidRDefault="00EE6643" w:rsidP="00902C56">
            <w:pPr>
              <w:ind w:left="-35"/>
              <w:jc w:val="center"/>
            </w:pPr>
            <w:r w:rsidRPr="00C2034B">
              <w:t xml:space="preserve">Jafarian et al. </w:t>
            </w:r>
            <w:r>
              <w:t>[3</w:t>
            </w:r>
            <w:r>
              <w:rPr>
                <w:rFonts w:hint="eastAsia"/>
                <w:lang w:eastAsia="zh-CN"/>
              </w:rPr>
              <w:t>4</w:t>
            </w:r>
            <w:r>
              <w:t>]</w:t>
            </w:r>
          </w:p>
        </w:tc>
      </w:tr>
      <w:tr w:rsidR="00EE6643" w:rsidRPr="006837B9" w14:paraId="6D4208C3" w14:textId="77777777" w:rsidTr="00EE6643">
        <w:trPr>
          <w:gridBefore w:val="1"/>
          <w:wBefore w:w="107" w:type="dxa"/>
        </w:trPr>
        <w:tc>
          <w:tcPr>
            <w:tcW w:w="1356" w:type="dxa"/>
          </w:tcPr>
          <w:p w14:paraId="7EC5148E" w14:textId="2B40AC38" w:rsidR="00EE6643" w:rsidRPr="006837B9" w:rsidRDefault="00EE6643" w:rsidP="00902C56">
            <w:pPr>
              <w:ind w:left="-35"/>
              <w:jc w:val="center"/>
            </w:pPr>
          </w:p>
        </w:tc>
        <w:tc>
          <w:tcPr>
            <w:tcW w:w="833" w:type="dxa"/>
          </w:tcPr>
          <w:p w14:paraId="69B28E09" w14:textId="6E8624DA" w:rsidR="00EE6643" w:rsidRPr="006837B9" w:rsidRDefault="00EE6643" w:rsidP="00902C56">
            <w:pPr>
              <w:ind w:left="-35"/>
              <w:jc w:val="center"/>
            </w:pPr>
          </w:p>
        </w:tc>
        <w:tc>
          <w:tcPr>
            <w:tcW w:w="899" w:type="dxa"/>
          </w:tcPr>
          <w:p w14:paraId="01FFD241" w14:textId="2245E59B" w:rsidR="00EE6643" w:rsidRPr="006837B9" w:rsidRDefault="00EE6643" w:rsidP="00902C56">
            <w:pPr>
              <w:ind w:left="-35"/>
              <w:jc w:val="center"/>
            </w:pPr>
          </w:p>
        </w:tc>
        <w:tc>
          <w:tcPr>
            <w:tcW w:w="833" w:type="dxa"/>
          </w:tcPr>
          <w:p w14:paraId="4E31B911" w14:textId="514369FD" w:rsidR="00EE6643" w:rsidRPr="006837B9" w:rsidRDefault="00EE6643" w:rsidP="00902C56">
            <w:pPr>
              <w:ind w:left="-35"/>
              <w:jc w:val="center"/>
            </w:pPr>
          </w:p>
        </w:tc>
        <w:tc>
          <w:tcPr>
            <w:tcW w:w="1165" w:type="dxa"/>
          </w:tcPr>
          <w:p w14:paraId="64959685" w14:textId="3408D0EA" w:rsidR="00EE6643" w:rsidRPr="006837B9" w:rsidRDefault="00EE6643" w:rsidP="00902C56">
            <w:pPr>
              <w:ind w:left="-35"/>
              <w:jc w:val="center"/>
            </w:pPr>
          </w:p>
        </w:tc>
        <w:tc>
          <w:tcPr>
            <w:tcW w:w="716" w:type="dxa"/>
          </w:tcPr>
          <w:p w14:paraId="59BC58E3" w14:textId="4F20AFE5" w:rsidR="00EE6643" w:rsidRPr="006837B9" w:rsidRDefault="00EE6643" w:rsidP="00902C56">
            <w:pPr>
              <w:ind w:left="-35"/>
              <w:jc w:val="center"/>
            </w:pPr>
          </w:p>
        </w:tc>
        <w:tc>
          <w:tcPr>
            <w:tcW w:w="1027" w:type="dxa"/>
          </w:tcPr>
          <w:p w14:paraId="29AADDE0" w14:textId="72E4D087" w:rsidR="00EE6643" w:rsidRPr="006837B9" w:rsidRDefault="00EE6643" w:rsidP="00902C56">
            <w:pPr>
              <w:ind w:left="-35"/>
              <w:jc w:val="center"/>
            </w:pPr>
          </w:p>
        </w:tc>
        <w:tc>
          <w:tcPr>
            <w:tcW w:w="1867" w:type="dxa"/>
          </w:tcPr>
          <w:p w14:paraId="1B0E92F3" w14:textId="0C45F56B" w:rsidR="00EE6643" w:rsidRPr="006837B9" w:rsidRDefault="00EE6643" w:rsidP="00902C56">
            <w:pPr>
              <w:ind w:left="-35"/>
              <w:jc w:val="center"/>
            </w:pPr>
          </w:p>
        </w:tc>
        <w:tc>
          <w:tcPr>
            <w:tcW w:w="1479" w:type="dxa"/>
          </w:tcPr>
          <w:p w14:paraId="19282D13" w14:textId="3074CF6A" w:rsidR="00EE6643" w:rsidRPr="006837B9" w:rsidRDefault="00EE6643" w:rsidP="00902C56">
            <w:pPr>
              <w:ind w:left="-35"/>
              <w:jc w:val="center"/>
            </w:pPr>
          </w:p>
        </w:tc>
        <w:tc>
          <w:tcPr>
            <w:tcW w:w="1116" w:type="dxa"/>
          </w:tcPr>
          <w:p w14:paraId="3555FF9B" w14:textId="53D1BE0D" w:rsidR="00EE6643" w:rsidRPr="006837B9" w:rsidRDefault="00EE6643" w:rsidP="00902C56">
            <w:pPr>
              <w:ind w:left="-35"/>
              <w:jc w:val="center"/>
            </w:pPr>
          </w:p>
        </w:tc>
        <w:tc>
          <w:tcPr>
            <w:tcW w:w="1940" w:type="dxa"/>
          </w:tcPr>
          <w:p w14:paraId="3F3B9EA5" w14:textId="16E1143A" w:rsidR="00EE6643" w:rsidRPr="006837B9" w:rsidRDefault="00EE6643" w:rsidP="00902C56">
            <w:pPr>
              <w:ind w:left="-35"/>
              <w:jc w:val="center"/>
            </w:pPr>
          </w:p>
        </w:tc>
      </w:tr>
      <w:tr w:rsidR="00EE6643" w:rsidRPr="006837B9" w14:paraId="2584E06B" w14:textId="77777777" w:rsidTr="00EE6643">
        <w:trPr>
          <w:gridBefore w:val="1"/>
          <w:wBefore w:w="107" w:type="dxa"/>
        </w:trPr>
        <w:tc>
          <w:tcPr>
            <w:tcW w:w="1356" w:type="dxa"/>
          </w:tcPr>
          <w:p w14:paraId="16A63E10" w14:textId="77777777" w:rsidR="00EE6643" w:rsidRDefault="00EE6643" w:rsidP="00902C56">
            <w:pPr>
              <w:ind w:left="-35"/>
              <w:jc w:val="center"/>
            </w:pPr>
            <w:r w:rsidRPr="00257967">
              <w:t>CICDoS201</w:t>
            </w:r>
            <w:r>
              <w:t>9,</w:t>
            </w:r>
          </w:p>
          <w:p w14:paraId="44AE174F" w14:textId="7271E68A" w:rsidR="00EE6643" w:rsidRPr="006837B9" w:rsidRDefault="00EE6643" w:rsidP="00902C56">
            <w:pPr>
              <w:ind w:left="-35"/>
              <w:jc w:val="center"/>
            </w:pPr>
            <w:r w:rsidRPr="00257967">
              <w:t>InSDN</w:t>
            </w:r>
          </w:p>
        </w:tc>
        <w:tc>
          <w:tcPr>
            <w:tcW w:w="833" w:type="dxa"/>
          </w:tcPr>
          <w:p w14:paraId="65C1022C" w14:textId="415B7F71" w:rsidR="00EE6643" w:rsidRPr="006837B9" w:rsidRDefault="00EE6643" w:rsidP="00902C56">
            <w:pPr>
              <w:ind w:left="-35"/>
              <w:jc w:val="center"/>
            </w:pPr>
            <w:r>
              <w:t>99.90%</w:t>
            </w:r>
          </w:p>
        </w:tc>
        <w:tc>
          <w:tcPr>
            <w:tcW w:w="899" w:type="dxa"/>
          </w:tcPr>
          <w:p w14:paraId="387D2EF9" w14:textId="561FCFB6" w:rsidR="00EE6643" w:rsidRPr="006837B9" w:rsidRDefault="00EE6643" w:rsidP="00902C56">
            <w:pPr>
              <w:ind w:left="-35"/>
              <w:jc w:val="center"/>
            </w:pPr>
            <w:r>
              <w:t>99.97%</w:t>
            </w:r>
          </w:p>
        </w:tc>
        <w:tc>
          <w:tcPr>
            <w:tcW w:w="833" w:type="dxa"/>
          </w:tcPr>
          <w:p w14:paraId="357FC9E5" w14:textId="35E4A634" w:rsidR="00EE6643" w:rsidRPr="006837B9" w:rsidRDefault="00EE6643" w:rsidP="00902C56">
            <w:pPr>
              <w:ind w:left="-35"/>
              <w:jc w:val="center"/>
            </w:pPr>
            <w:r>
              <w:t>99.93%</w:t>
            </w:r>
          </w:p>
        </w:tc>
        <w:tc>
          <w:tcPr>
            <w:tcW w:w="1165" w:type="dxa"/>
          </w:tcPr>
          <w:p w14:paraId="02711BF4" w14:textId="11D9A1BB" w:rsidR="00EE6643" w:rsidRPr="006837B9" w:rsidRDefault="00EE6643" w:rsidP="00902C56">
            <w:pPr>
              <w:ind w:left="-35"/>
              <w:jc w:val="center"/>
            </w:pPr>
            <w:r>
              <w:t>N/A</w:t>
            </w:r>
          </w:p>
        </w:tc>
        <w:tc>
          <w:tcPr>
            <w:tcW w:w="716" w:type="dxa"/>
          </w:tcPr>
          <w:p w14:paraId="484A173D" w14:textId="31DD9272" w:rsidR="00EE6643" w:rsidRPr="006837B9" w:rsidRDefault="00EE6643" w:rsidP="00902C56">
            <w:pPr>
              <w:ind w:left="-35"/>
              <w:jc w:val="center"/>
            </w:pPr>
            <w:r>
              <w:t>N/A</w:t>
            </w:r>
          </w:p>
        </w:tc>
        <w:tc>
          <w:tcPr>
            <w:tcW w:w="1027" w:type="dxa"/>
          </w:tcPr>
          <w:p w14:paraId="5D6A5075" w14:textId="04BB5BD1" w:rsidR="00EE6643" w:rsidRPr="006837B9" w:rsidRDefault="00EE6643" w:rsidP="00902C56">
            <w:pPr>
              <w:ind w:left="-35"/>
              <w:jc w:val="center"/>
            </w:pPr>
            <w:r>
              <w:t>99.95%</w:t>
            </w:r>
          </w:p>
        </w:tc>
        <w:tc>
          <w:tcPr>
            <w:tcW w:w="1867" w:type="dxa"/>
          </w:tcPr>
          <w:p w14:paraId="529D8C6B" w14:textId="34C33F3F" w:rsidR="00EE6643" w:rsidRPr="006837B9" w:rsidRDefault="00EE6643" w:rsidP="00902C56">
            <w:pPr>
              <w:ind w:left="-35"/>
              <w:jc w:val="center"/>
            </w:pPr>
            <w:r w:rsidRPr="008F3DA9">
              <w:t>CNN-MLP</w:t>
            </w:r>
          </w:p>
        </w:tc>
        <w:tc>
          <w:tcPr>
            <w:tcW w:w="1479" w:type="dxa"/>
          </w:tcPr>
          <w:p w14:paraId="0120BEA4" w14:textId="199FB5BB" w:rsidR="00EE6643" w:rsidRPr="006837B9" w:rsidRDefault="00EE6643" w:rsidP="00902C56">
            <w:pPr>
              <w:ind w:left="-3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</w:t>
            </w:r>
          </w:p>
        </w:tc>
        <w:tc>
          <w:tcPr>
            <w:tcW w:w="1116" w:type="dxa"/>
          </w:tcPr>
          <w:p w14:paraId="603E3DEB" w14:textId="3B3B4036" w:rsidR="00EE6643" w:rsidRPr="006837B9" w:rsidRDefault="006B76C5" w:rsidP="00902C56">
            <w:pPr>
              <w:ind w:left="-3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  <w:tc>
          <w:tcPr>
            <w:tcW w:w="1940" w:type="dxa"/>
          </w:tcPr>
          <w:p w14:paraId="7B202DC9" w14:textId="77777777" w:rsidR="00EE6643" w:rsidRDefault="00EE6643" w:rsidP="00902C56">
            <w:pPr>
              <w:ind w:left="-35"/>
              <w:jc w:val="center"/>
            </w:pPr>
            <w:r w:rsidRPr="007855BA">
              <w:t>Mehmood et al.</w:t>
            </w:r>
            <w:r>
              <w:t>[35]</w:t>
            </w:r>
          </w:p>
          <w:p w14:paraId="4EDA3DE2" w14:textId="5038ACA6" w:rsidR="00EE6643" w:rsidRPr="006837B9" w:rsidRDefault="00EE6643" w:rsidP="00902C56">
            <w:pPr>
              <w:ind w:left="-35"/>
              <w:jc w:val="center"/>
            </w:pPr>
          </w:p>
        </w:tc>
      </w:tr>
      <w:tr w:rsidR="00EE6643" w:rsidRPr="006837B9" w14:paraId="3A8467E6" w14:textId="77777777" w:rsidTr="00EE6643">
        <w:trPr>
          <w:gridBefore w:val="1"/>
          <w:wBefore w:w="107" w:type="dxa"/>
        </w:trPr>
        <w:tc>
          <w:tcPr>
            <w:tcW w:w="1356" w:type="dxa"/>
          </w:tcPr>
          <w:p w14:paraId="1370A807" w14:textId="2B746860" w:rsidR="00EE6643" w:rsidRPr="00257967" w:rsidRDefault="00EE6643" w:rsidP="00902C56">
            <w:pPr>
              <w:ind w:left="-35"/>
              <w:jc w:val="center"/>
              <w:rPr>
                <w:lang w:eastAsia="zh-CN"/>
              </w:rPr>
            </w:pPr>
            <w:r w:rsidRPr="00B56B7C">
              <w:t>InSDN</w:t>
            </w:r>
          </w:p>
        </w:tc>
        <w:tc>
          <w:tcPr>
            <w:tcW w:w="833" w:type="dxa"/>
          </w:tcPr>
          <w:p w14:paraId="63EAC47F" w14:textId="7CAB6C15" w:rsidR="00EE6643" w:rsidRDefault="00EE6643" w:rsidP="00902C56">
            <w:pPr>
              <w:ind w:left="-35"/>
              <w:jc w:val="center"/>
            </w:pPr>
            <w:r w:rsidRPr="009B3F2C">
              <w:rPr>
                <w:szCs w:val="24"/>
              </w:rPr>
              <w:t>98.00%</w:t>
            </w:r>
          </w:p>
        </w:tc>
        <w:tc>
          <w:tcPr>
            <w:tcW w:w="899" w:type="dxa"/>
          </w:tcPr>
          <w:p w14:paraId="40811F91" w14:textId="575E6AE5" w:rsidR="00EE6643" w:rsidRDefault="00EE6643" w:rsidP="00902C56">
            <w:pPr>
              <w:ind w:left="-35"/>
              <w:jc w:val="center"/>
            </w:pPr>
            <w:r w:rsidRPr="009B3F2C">
              <w:rPr>
                <w:szCs w:val="24"/>
              </w:rPr>
              <w:t>99.68%,</w:t>
            </w:r>
          </w:p>
        </w:tc>
        <w:tc>
          <w:tcPr>
            <w:tcW w:w="833" w:type="dxa"/>
          </w:tcPr>
          <w:p w14:paraId="34A4D8F1" w14:textId="58D86037" w:rsidR="00EE6643" w:rsidRDefault="00EE6643" w:rsidP="00902C56">
            <w:pPr>
              <w:ind w:left="-35"/>
              <w:jc w:val="center"/>
            </w:pPr>
            <w:r w:rsidRPr="009B3F2C">
              <w:rPr>
                <w:szCs w:val="24"/>
              </w:rPr>
              <w:t>99.33%</w:t>
            </w:r>
          </w:p>
        </w:tc>
        <w:tc>
          <w:tcPr>
            <w:tcW w:w="1165" w:type="dxa"/>
          </w:tcPr>
          <w:p w14:paraId="3323522B" w14:textId="5C37CA67" w:rsidR="00EE6643" w:rsidRDefault="00EE6643" w:rsidP="00902C56">
            <w:pPr>
              <w:ind w:left="-35"/>
              <w:jc w:val="center"/>
              <w:rPr>
                <w:lang w:eastAsia="zh-CN"/>
              </w:rPr>
            </w:pPr>
            <w:r w:rsidRPr="00CE2454">
              <w:rPr>
                <w:lang w:eastAsia="zh-CN"/>
              </w:rPr>
              <w:t>240,710</w:t>
            </w:r>
          </w:p>
        </w:tc>
        <w:tc>
          <w:tcPr>
            <w:tcW w:w="716" w:type="dxa"/>
          </w:tcPr>
          <w:p w14:paraId="6D14136F" w14:textId="54AFF597" w:rsidR="00EE6643" w:rsidRDefault="00EE6643" w:rsidP="00902C56">
            <w:pPr>
              <w:ind w:left="-3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  <w:tc>
          <w:tcPr>
            <w:tcW w:w="1027" w:type="dxa"/>
          </w:tcPr>
          <w:p w14:paraId="363A8508" w14:textId="635CAAE1" w:rsidR="00EE6643" w:rsidRDefault="00EE6643" w:rsidP="00902C56">
            <w:pPr>
              <w:ind w:left="-35"/>
              <w:jc w:val="center"/>
            </w:pPr>
            <w:r w:rsidRPr="009B3F2C">
              <w:rPr>
                <w:szCs w:val="24"/>
              </w:rPr>
              <w:t>99.24%,</w:t>
            </w:r>
          </w:p>
        </w:tc>
        <w:tc>
          <w:tcPr>
            <w:tcW w:w="1867" w:type="dxa"/>
          </w:tcPr>
          <w:p w14:paraId="7E0E598C" w14:textId="7747201C" w:rsidR="00EE6643" w:rsidRPr="008F3DA9" w:rsidRDefault="00EE6643" w:rsidP="00902C56">
            <w:pPr>
              <w:ind w:left="-3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NN</w:t>
            </w:r>
          </w:p>
        </w:tc>
        <w:tc>
          <w:tcPr>
            <w:tcW w:w="1479" w:type="dxa"/>
          </w:tcPr>
          <w:p w14:paraId="267BCE25" w14:textId="77777777" w:rsidR="00EE6643" w:rsidRDefault="00EE6643" w:rsidP="00902C56">
            <w:pPr>
              <w:ind w:left="-3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</w:t>
            </w:r>
          </w:p>
          <w:p w14:paraId="078E414E" w14:textId="76B2E9E6" w:rsidR="00EE6643" w:rsidRDefault="00EE6643" w:rsidP="00902C56">
            <w:pPr>
              <w:ind w:left="-35"/>
              <w:jc w:val="center"/>
              <w:rPr>
                <w:lang w:eastAsia="zh-CN"/>
              </w:rPr>
            </w:pPr>
          </w:p>
        </w:tc>
        <w:tc>
          <w:tcPr>
            <w:tcW w:w="1116" w:type="dxa"/>
          </w:tcPr>
          <w:p w14:paraId="776C011C" w14:textId="3933E49A" w:rsidR="00EE6643" w:rsidRPr="006837B9" w:rsidRDefault="006B76C5" w:rsidP="00902C56">
            <w:pPr>
              <w:ind w:left="-3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/A</w:t>
            </w:r>
          </w:p>
        </w:tc>
        <w:tc>
          <w:tcPr>
            <w:tcW w:w="1940" w:type="dxa"/>
          </w:tcPr>
          <w:p w14:paraId="05737CB9" w14:textId="2A46C006" w:rsidR="00EE6643" w:rsidRPr="007855BA" w:rsidRDefault="00EE6643" w:rsidP="00902C56">
            <w:pPr>
              <w:ind w:left="-3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ang et al [36]</w:t>
            </w:r>
          </w:p>
        </w:tc>
      </w:tr>
      <w:tr w:rsidR="00EE6643" w:rsidRPr="006837B9" w14:paraId="7B3BFD99" w14:textId="77777777" w:rsidTr="00EE6643">
        <w:trPr>
          <w:gridBefore w:val="1"/>
          <w:wBefore w:w="107" w:type="dxa"/>
          <w:trHeight w:val="498"/>
        </w:trPr>
        <w:tc>
          <w:tcPr>
            <w:tcW w:w="1356" w:type="dxa"/>
          </w:tcPr>
          <w:p w14:paraId="0241A001" w14:textId="77777777" w:rsidR="00EE6643" w:rsidRPr="006837B9" w:rsidRDefault="00EE6643" w:rsidP="00902C56">
            <w:pPr>
              <w:ind w:left="-35"/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Feature Extraction</w:t>
            </w:r>
          </w:p>
        </w:tc>
        <w:tc>
          <w:tcPr>
            <w:tcW w:w="833" w:type="dxa"/>
          </w:tcPr>
          <w:p w14:paraId="2AA3FFD6" w14:textId="77777777" w:rsidR="00EE6643" w:rsidRPr="006837B9" w:rsidRDefault="00EE6643" w:rsidP="00902C56">
            <w:pPr>
              <w:ind w:left="-35"/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100</w:t>
            </w:r>
          </w:p>
        </w:tc>
        <w:tc>
          <w:tcPr>
            <w:tcW w:w="899" w:type="dxa"/>
          </w:tcPr>
          <w:p w14:paraId="709A746E" w14:textId="77777777" w:rsidR="00EE6643" w:rsidRPr="006837B9" w:rsidRDefault="00EE6643" w:rsidP="00902C56">
            <w:pPr>
              <w:ind w:left="-35"/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100</w:t>
            </w:r>
          </w:p>
        </w:tc>
        <w:tc>
          <w:tcPr>
            <w:tcW w:w="833" w:type="dxa"/>
          </w:tcPr>
          <w:p w14:paraId="70719FF0" w14:textId="77777777" w:rsidR="00EE6643" w:rsidRPr="006837B9" w:rsidRDefault="00EE6643" w:rsidP="00902C56">
            <w:pPr>
              <w:ind w:left="-35"/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100</w:t>
            </w:r>
          </w:p>
        </w:tc>
        <w:tc>
          <w:tcPr>
            <w:tcW w:w="1165" w:type="dxa"/>
          </w:tcPr>
          <w:p w14:paraId="52119D51" w14:textId="77777777" w:rsidR="00EE6643" w:rsidRPr="006837B9" w:rsidRDefault="00EE6643" w:rsidP="00902C56">
            <w:pPr>
              <w:ind w:left="-35"/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232,714</w:t>
            </w:r>
          </w:p>
        </w:tc>
        <w:tc>
          <w:tcPr>
            <w:tcW w:w="716" w:type="dxa"/>
          </w:tcPr>
          <w:p w14:paraId="08CD1242" w14:textId="77777777" w:rsidR="00EE6643" w:rsidRPr="006837B9" w:rsidRDefault="00EE6643" w:rsidP="00902C56">
            <w:pPr>
              <w:ind w:left="-35"/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7</w:t>
            </w:r>
          </w:p>
        </w:tc>
        <w:tc>
          <w:tcPr>
            <w:tcW w:w="1027" w:type="dxa"/>
          </w:tcPr>
          <w:p w14:paraId="3E421BAF" w14:textId="77777777" w:rsidR="00EE6643" w:rsidRPr="006837B9" w:rsidRDefault="00EE6643" w:rsidP="00902C56">
            <w:pPr>
              <w:ind w:left="-35"/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99.97</w:t>
            </w:r>
          </w:p>
        </w:tc>
        <w:tc>
          <w:tcPr>
            <w:tcW w:w="1867" w:type="dxa"/>
          </w:tcPr>
          <w:p w14:paraId="092CDAC6" w14:textId="77777777" w:rsidR="00EE6643" w:rsidRPr="006837B9" w:rsidRDefault="00EE6643" w:rsidP="00902C56">
            <w:pPr>
              <w:ind w:left="-35"/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DT, KNN, NP, RF, and SVM</w:t>
            </w:r>
          </w:p>
        </w:tc>
        <w:tc>
          <w:tcPr>
            <w:tcW w:w="1479" w:type="dxa"/>
          </w:tcPr>
          <w:p w14:paraId="18D19B60" w14:textId="77777777" w:rsidR="00EE6643" w:rsidRPr="006837B9" w:rsidRDefault="00EE6643" w:rsidP="00902C56">
            <w:pPr>
              <w:ind w:left="-35"/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Yes</w:t>
            </w:r>
          </w:p>
        </w:tc>
        <w:tc>
          <w:tcPr>
            <w:tcW w:w="1116" w:type="dxa"/>
          </w:tcPr>
          <w:p w14:paraId="3C426341" w14:textId="77777777" w:rsidR="00EE6643" w:rsidRPr="006837B9" w:rsidRDefault="00EE6643" w:rsidP="00902C56">
            <w:pPr>
              <w:ind w:left="-35"/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Ryu Controller</w:t>
            </w:r>
          </w:p>
        </w:tc>
        <w:tc>
          <w:tcPr>
            <w:tcW w:w="1940" w:type="dxa"/>
          </w:tcPr>
          <w:p w14:paraId="59E682FD" w14:textId="77777777" w:rsidR="00EE6643" w:rsidRPr="006837B9" w:rsidRDefault="00EE6643" w:rsidP="00902C56">
            <w:pPr>
              <w:ind w:left="-35"/>
              <w:jc w:val="center"/>
              <w:rPr>
                <w:b/>
                <w:bCs/>
              </w:rPr>
            </w:pPr>
            <w:r w:rsidRPr="006837B9">
              <w:rPr>
                <w:b/>
                <w:bCs/>
              </w:rPr>
              <w:t>Proposed method</w:t>
            </w:r>
          </w:p>
        </w:tc>
      </w:tr>
      <w:bookmarkEnd w:id="0"/>
    </w:tbl>
    <w:p w14:paraId="64B595BB" w14:textId="77A0441D" w:rsidR="00C2034B" w:rsidRDefault="00C2034B" w:rsidP="007855BA"/>
    <w:sectPr w:rsidR="00C2034B" w:rsidSect="00683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tx5sz0u2rvfgevpd85ts2a0d5ttfwtr2xw&quot;&gt;MasterSDWAN&lt;record-ids&gt;&lt;item&gt;84&lt;/item&gt;&lt;item&gt;86&lt;/item&gt;&lt;item&gt;87&lt;/item&gt;&lt;/record-ids&gt;&lt;/item&gt;&lt;/Libraries&gt;"/>
  </w:docVars>
  <w:rsids>
    <w:rsidRoot w:val="006837B9"/>
    <w:rsid w:val="0007053C"/>
    <w:rsid w:val="001B2A5A"/>
    <w:rsid w:val="00212FF6"/>
    <w:rsid w:val="00230207"/>
    <w:rsid w:val="00232F5C"/>
    <w:rsid w:val="00257967"/>
    <w:rsid w:val="002D0D77"/>
    <w:rsid w:val="002E0219"/>
    <w:rsid w:val="002F2F20"/>
    <w:rsid w:val="002F7C33"/>
    <w:rsid w:val="00351447"/>
    <w:rsid w:val="00380051"/>
    <w:rsid w:val="003F4D4A"/>
    <w:rsid w:val="0042248E"/>
    <w:rsid w:val="004868E8"/>
    <w:rsid w:val="004A1AE3"/>
    <w:rsid w:val="004C6279"/>
    <w:rsid w:val="005277CC"/>
    <w:rsid w:val="00597408"/>
    <w:rsid w:val="005D725A"/>
    <w:rsid w:val="00670760"/>
    <w:rsid w:val="0067353E"/>
    <w:rsid w:val="00673CA6"/>
    <w:rsid w:val="006837B9"/>
    <w:rsid w:val="00693A0E"/>
    <w:rsid w:val="00695997"/>
    <w:rsid w:val="006B76C5"/>
    <w:rsid w:val="007855BA"/>
    <w:rsid w:val="007867AC"/>
    <w:rsid w:val="007920EF"/>
    <w:rsid w:val="007B08DD"/>
    <w:rsid w:val="007C6F06"/>
    <w:rsid w:val="007D7DBC"/>
    <w:rsid w:val="00830790"/>
    <w:rsid w:val="008F3DA9"/>
    <w:rsid w:val="00902C56"/>
    <w:rsid w:val="00913376"/>
    <w:rsid w:val="00930825"/>
    <w:rsid w:val="00B3057C"/>
    <w:rsid w:val="00B55FFD"/>
    <w:rsid w:val="00B56B7C"/>
    <w:rsid w:val="00BA7B06"/>
    <w:rsid w:val="00C2034B"/>
    <w:rsid w:val="00C82C22"/>
    <w:rsid w:val="00CE2454"/>
    <w:rsid w:val="00D84C0D"/>
    <w:rsid w:val="00DA65CB"/>
    <w:rsid w:val="00DC3205"/>
    <w:rsid w:val="00E53A0E"/>
    <w:rsid w:val="00EE6643"/>
    <w:rsid w:val="00F11C1A"/>
    <w:rsid w:val="00FA7034"/>
    <w:rsid w:val="00FD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18EE6"/>
  <w15:chartTrackingRefBased/>
  <w15:docId w15:val="{88B6662B-A8C1-405F-AD3C-1CDB2CB4A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7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7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7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7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7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7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7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7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7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7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7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7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7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7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7B9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034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34B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2034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034B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7855B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55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2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F3EF-5F75-4EE7-9716-144D6D45C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 Chin Soon</dc:creator>
  <cp:keywords/>
  <dc:description/>
  <cp:lastModifiedBy>Porlip</cp:lastModifiedBy>
  <cp:revision>3</cp:revision>
  <dcterms:created xsi:type="dcterms:W3CDTF">2025-08-13T21:56:00Z</dcterms:created>
  <dcterms:modified xsi:type="dcterms:W3CDTF">2025-08-14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-access</vt:lpwstr>
  </property>
  <property fmtid="{D5CDD505-2E9C-101B-9397-08002B2CF9AE}" pid="15" name="Mendeley Recent Style Name 6_1">
    <vt:lpwstr>IEEE Acces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nique User Id_1">
    <vt:lpwstr>ecbfa0ed-dcf1-393f-a7ab-56e039e706d0</vt:lpwstr>
  </property>
  <property fmtid="{D5CDD505-2E9C-101B-9397-08002B2CF9AE}" pid="25" name="GrammarlyDocumentId">
    <vt:lpwstr>59ee41c2772236f1184cc000aa1b157b5cbfa6527f5d98489590d84fbf3a90fd</vt:lpwstr>
  </property>
</Properties>
</file>